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BCC1F" w14:textId="1D865EC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val="en-GB"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Appendix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1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. Response</w:t>
      </w: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of 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LARS Score</w:t>
      </w:r>
      <w:r w:rsidR="00A62337">
        <w:rPr>
          <w:rFonts w:asciiTheme="minorEastAsia" w:hAnsiTheme="minorEastAsia" w:cs="Times New Roman" w:hint="eastAsia"/>
          <w:kern w:val="0"/>
          <w:sz w:val="24"/>
          <w:szCs w:val="24"/>
        </w:rPr>
        <w:t>.</w:t>
      </w:r>
      <w:r w:rsidRPr="002278F0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a</w:t>
      </w:r>
    </w:p>
    <w:tbl>
      <w:tblPr>
        <w:tblStyle w:val="21"/>
        <w:tblpPr w:leftFromText="180" w:rightFromText="180" w:vertAnchor="text" w:tblpY="1"/>
        <w:tblOverlap w:val="never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7"/>
        <w:gridCol w:w="833"/>
        <w:gridCol w:w="1232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  <w:gridCol w:w="1164"/>
        <w:gridCol w:w="1245"/>
      </w:tblGrid>
      <w:tr w:rsidR="00E841E2" w:rsidRPr="002278F0" w14:paraId="5566E174" w14:textId="77777777" w:rsidTr="00E84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left w:val="nil"/>
              <w:bottom w:val="nil"/>
              <w:right w:val="nil"/>
            </w:tcBorders>
          </w:tcPr>
          <w:p w14:paraId="19E2BACC" w14:textId="77777777" w:rsidR="00E841E2" w:rsidRPr="00D95A89" w:rsidRDefault="00E841E2" w:rsidP="00017DF2">
            <w:pPr>
              <w:widowControl/>
              <w:jc w:val="left"/>
              <w:rPr>
                <w:rFonts w:ascii="Cambria" w:hAnsi="Cambria" w:cs="Times New Roman"/>
                <w:b w:val="0"/>
                <w:bCs w:val="0"/>
              </w:rPr>
            </w:pPr>
            <w:r w:rsidRPr="00421DF2">
              <w:rPr>
                <w:rFonts w:ascii="Cambria" w:eastAsia="MS Mincho" w:hAnsi="Cambria" w:cs="Times New Roman"/>
              </w:rPr>
              <w:t>No.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2A24EF90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P</w:t>
            </w:r>
            <w:r w:rsidRPr="00421DF2">
              <w:rPr>
                <w:rFonts w:ascii="Cambria" w:eastAsia="MS Mincho" w:hAnsi="Cambria" w:cs="Times New Roman"/>
              </w:rPr>
              <w:t>atient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66073DC7" w14:textId="77777777" w:rsidR="00E841E2" w:rsidRPr="002278F0" w:rsidRDefault="00E841E2" w:rsidP="00017D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T</w:t>
            </w:r>
            <w:r w:rsidRPr="00421DF2">
              <w:rPr>
                <w:rFonts w:ascii="Cambria" w:eastAsia="MS Mincho" w:hAnsi="Cambria" w:cs="Times New Roman"/>
              </w:rPr>
              <w:t>ime node</w:t>
            </w:r>
          </w:p>
        </w:tc>
        <w:tc>
          <w:tcPr>
            <w:tcW w:w="1346" w:type="dxa"/>
            <w:gridSpan w:val="2"/>
            <w:tcBorders>
              <w:left w:val="nil"/>
              <w:bottom w:val="nil"/>
              <w:right w:val="nil"/>
            </w:tcBorders>
          </w:tcPr>
          <w:p w14:paraId="3ED9ECA9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Q1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b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</w:tcPr>
          <w:p w14:paraId="4958E26A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Q2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c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</w:tcPr>
          <w:p w14:paraId="71F2E03C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Q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d</w:t>
            </w:r>
          </w:p>
        </w:tc>
        <w:tc>
          <w:tcPr>
            <w:tcW w:w="1346" w:type="dxa"/>
            <w:gridSpan w:val="2"/>
            <w:tcBorders>
              <w:left w:val="nil"/>
              <w:bottom w:val="nil"/>
              <w:right w:val="nil"/>
            </w:tcBorders>
          </w:tcPr>
          <w:p w14:paraId="0D9154F0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Q4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e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</w:tcPr>
          <w:p w14:paraId="1B742779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Q5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f</w:t>
            </w:r>
          </w:p>
        </w:tc>
        <w:tc>
          <w:tcPr>
            <w:tcW w:w="1347" w:type="dxa"/>
            <w:gridSpan w:val="2"/>
            <w:tcBorders>
              <w:left w:val="nil"/>
              <w:bottom w:val="nil"/>
              <w:right w:val="nil"/>
            </w:tcBorders>
          </w:tcPr>
          <w:p w14:paraId="521B0DD8" w14:textId="77777777" w:rsidR="00E841E2" w:rsidRPr="00A53AAF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T</w:t>
            </w:r>
            <w:r>
              <w:rPr>
                <w:rFonts w:ascii="Cambria" w:hAnsi="Cambria" w:cs="Times New Roman"/>
              </w:rPr>
              <w:t>otal score</w:t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  <w:right w:val="nil"/>
            </w:tcBorders>
          </w:tcPr>
          <w:p w14:paraId="72EEFCD8" w14:textId="77777777" w:rsidR="00E841E2" w:rsidRPr="002278F0" w:rsidRDefault="00E841E2" w:rsidP="00017DF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LARS score Category</w:t>
            </w:r>
          </w:p>
        </w:tc>
      </w:tr>
      <w:tr w:rsidR="00E841E2" w:rsidRPr="002278F0" w14:paraId="52A20A50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0A10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2E95E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FA805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D9EB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F60BF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F600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46BF9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F118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0AC2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8556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0AA48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1549C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7D75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BEE7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7C28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EFF4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IMS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403C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TI</w:t>
            </w:r>
          </w:p>
        </w:tc>
      </w:tr>
      <w:tr w:rsidR="00E841E2" w:rsidRPr="002278F0" w14:paraId="31CCC969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2862A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1D0B4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03BE4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3 months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vAlign w:val="center"/>
          </w:tcPr>
          <w:p w14:paraId="6A06840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vAlign w:val="center"/>
          </w:tcPr>
          <w:p w14:paraId="1702DCA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63D8A92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vAlign w:val="center"/>
          </w:tcPr>
          <w:p w14:paraId="09DECC0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  <w:vAlign w:val="center"/>
          </w:tcPr>
          <w:p w14:paraId="434640F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66F4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8288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770D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027D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45C9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1A4CA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BBB3E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9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9AF58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CA9BE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38AC2888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85793B8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CACAC3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A1A2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BB5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ADC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68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A85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695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83D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F41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15C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58D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ED9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DDBD83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3BC2CE5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13330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991AF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69E340BB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F9BC917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67E4F78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9FCF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B3A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ACE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5D0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D57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529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BB4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5F8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4B2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0F3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24E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711BD8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38460A75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0BEDF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3FC4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</w:tr>
      <w:tr w:rsidR="00E841E2" w:rsidRPr="002278F0" w14:paraId="6F0167D4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E374490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94E211A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C5A7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5E0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FB8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1A5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D95A89">
              <w:rPr>
                <w:rFonts w:ascii="Cambria" w:eastAsia="MS Mincho" w:hAnsi="Cambria" w:cs="Times New Roman"/>
                <w:vertAlign w:val="superscript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8E6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8BE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8EC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75A8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64F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C3F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1CE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0DB1C77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0DFEAF5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4577D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468B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293525ED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3F910D3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5073C35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70A8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3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A7B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B4C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370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BCF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633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3A5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74D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8C4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7B6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196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030E57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649EBCF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E833A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11494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2F6D2B66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6FCB59C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7D00A92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6844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E1C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5E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72D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8979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E715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01D8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A6F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2AD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B91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DFF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2468846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6E6E110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54F16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E37B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2C655577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A26A473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77F92B1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4BA5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CD6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1DA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EBC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0AF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294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A7D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BB0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CB0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341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5BE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2DDBA88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F49D8EF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14276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37BD4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1CCE3F57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68C75B2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8C01BD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5B7E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D495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098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8E9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83A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C7F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96E9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362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160F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0C45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B69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AF7AA1F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A46522F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CBB6A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2A2B5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1E3A4613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F60BB0F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CF4E8BF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A700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8D0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4FA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AAC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F1E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F67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50D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821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0CA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8F9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E97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B36C1B0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EB16B01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62FF1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2288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2593EADB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C9EF7C2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9939170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45DC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F06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4D0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B6F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703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524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7FE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7C4F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A49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F53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1A3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A3797B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B786B28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B3A09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24B08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07A28A6C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6A58A8F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7C14FDE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A8CE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A04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B66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DCF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D95A89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CF6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C78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79A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064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F9D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308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BEE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C43975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1DCE931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EAAC4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E10C5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1CF9010E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1A5028B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25F2F8A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EF3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78C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37BC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E36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40B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11C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38C9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53C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F48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976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C7A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4100F96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732E23B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1DCB1F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064E5C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</w:tr>
      <w:tr w:rsidR="00E841E2" w:rsidRPr="002278F0" w14:paraId="7CBB375D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7AA4391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9EEBE1B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06FF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3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41C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1A4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DFDA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8CE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6A8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E3D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48F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AC0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7E4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6B2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78F0525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4C54305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A8E3E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3C84B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61CE386A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547EC69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3455B47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722F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422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8EA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F33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53B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DD0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6D8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42D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07A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3C1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C3D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1377FB3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92AD961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E2590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EF01C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0CCA61FA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F5716F8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B19077B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B5ED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3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206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2C4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4D4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5A1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C7C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B3C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9F7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193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C79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D4A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DADF578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5AEE9C4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4AD0B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3574B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2DF1AE18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B1D65B9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D442FF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13D8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0BD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8CFE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E955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1B8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CB2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6B5C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6F0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574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FC93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9AC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F9666A3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7EC7606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892DB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A6AAC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</w:tr>
      <w:tr w:rsidR="00E841E2" w:rsidRPr="002278F0" w14:paraId="16057626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BB08B7D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EE3F9CD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FA92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AFB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094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9DB2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724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0BF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24C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A20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444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5DA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F363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EC6F261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14D7623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BA032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17618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</w:tr>
      <w:tr w:rsidR="00E841E2" w:rsidRPr="002278F0" w14:paraId="1A8C5A2E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6A925E2D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C33E467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0727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44C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39F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F21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91BA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69B5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162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AD8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0C9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2DA8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6018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92E5F4B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30AB3A4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9A439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1ED2DD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2B80B63A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56C4DC9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6F0DEE6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1751" w14:textId="77777777" w:rsidR="00E841E2" w:rsidRPr="002278F0" w:rsidRDefault="00E841E2" w:rsidP="00017D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3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385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7178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D8D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9E8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570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45D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2517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A5B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4151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8B6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37CDFB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9E5F9E9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156C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5B094D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109249EA" w14:textId="77777777" w:rsidTr="00E84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3DB8E17" w14:textId="77777777" w:rsidR="00E841E2" w:rsidRPr="002278F0" w:rsidRDefault="00E841E2" w:rsidP="00017DF2">
            <w:pPr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8E6B29E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1BF5" w14:textId="77777777" w:rsidR="00E841E2" w:rsidRPr="002278F0" w:rsidRDefault="00E841E2" w:rsidP="00017D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6 month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679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C5D2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E03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1FB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1D2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1B36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9E24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956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97D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E917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3851217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3</w:t>
            </w:r>
            <w:r>
              <w:rPr>
                <w:rFonts w:ascii="Cambria" w:hAnsi="Cambria" w:cs="Times New Roman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313C436" w14:textId="77777777" w:rsidR="00E841E2" w:rsidRPr="00A53AAF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5B2CE1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ajor L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55E60" w14:textId="77777777" w:rsidR="00E841E2" w:rsidRPr="002278F0" w:rsidRDefault="00E841E2" w:rsidP="00017D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  <w:tr w:rsidR="00E841E2" w:rsidRPr="002278F0" w14:paraId="40EFA2CB" w14:textId="77777777" w:rsidTr="00E84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572A62F5" w14:textId="77777777" w:rsidR="00E841E2" w:rsidRPr="002278F0" w:rsidRDefault="00E841E2" w:rsidP="00017DF2">
            <w:pPr>
              <w:widowControl/>
              <w:jc w:val="left"/>
              <w:rPr>
                <w:rFonts w:ascii="Cambria" w:eastAsia="MS Mincho" w:hAnsi="Cambria" w:cs="Times New Roman"/>
                <w:b w:val="0"/>
                <w:bCs w:val="0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10233FC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bCs/>
              </w:rPr>
            </w:pPr>
            <w:r w:rsidRPr="00E77ECE">
              <w:rPr>
                <w:rFonts w:ascii="Cambria" w:eastAsia="MS Mincho" w:hAnsi="Cambria" w:cs="Times New Roman"/>
              </w:rPr>
              <w:t>Case 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33516E0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E77ECE">
              <w:rPr>
                <w:rFonts w:ascii="Cambria" w:eastAsia="MS Mincho" w:hAnsi="Cambria" w:cs="Times New Roman"/>
              </w:rPr>
              <w:t>12 month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5F80FF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28893A6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3391E8F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7FA429DE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3</w:t>
            </w:r>
            <w:r w:rsidRPr="002278F0">
              <w:rPr>
                <w:rFonts w:ascii="Cambria" w:eastAsia="MS Mincho" w:hAnsi="Cambria" w:cs="Times New Roman"/>
                <w:vertAlign w:val="superscript"/>
              </w:rPr>
              <w:t>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7E7226F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920CEAB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5AA567DC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168E58C9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6DF0E624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  <w:vAlign w:val="center"/>
          </w:tcPr>
          <w:p w14:paraId="4DB9EC16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70A2EF51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2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7F7F7F"/>
              <w:right w:val="nil"/>
            </w:tcBorders>
          </w:tcPr>
          <w:p w14:paraId="35C3E2C6" w14:textId="77777777" w:rsidR="00E841E2" w:rsidRPr="00A53AAF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 w:hint="eastAsia"/>
              </w:rPr>
              <w:t>1</w:t>
            </w:r>
            <w:r>
              <w:rPr>
                <w:rFonts w:ascii="Cambria" w:hAnsi="Cambria" w:cs="Times New Roman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DF9295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Miner LAR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7F7F7F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073100" w14:textId="77777777" w:rsidR="00E841E2" w:rsidRPr="002278F0" w:rsidRDefault="00E841E2" w:rsidP="00017D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</w:rPr>
            </w:pPr>
            <w:r w:rsidRPr="002278F0">
              <w:rPr>
                <w:rFonts w:ascii="Cambria" w:eastAsia="MS Mincho" w:hAnsi="Cambria" w:cs="Times New Roman"/>
              </w:rPr>
              <w:t>No LARS</w:t>
            </w:r>
          </w:p>
        </w:tc>
      </w:tr>
    </w:tbl>
    <w:p w14:paraId="44451EC3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val="en-GB" w:eastAsia="en-US"/>
        </w:rPr>
      </w:pPr>
      <w:proofErr w:type="spellStart"/>
      <w:r w:rsidRPr="002278F0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a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Each</w:t>
      </w:r>
      <w:proofErr w:type="spellEnd"/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number represents the score corresponding to the patient's answer.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ab/>
      </w:r>
    </w:p>
    <w:p w14:paraId="2AB9F097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2278F0">
        <w:rPr>
          <w:rFonts w:ascii="Cambria" w:eastAsia="宋体" w:hAnsi="Cambria" w:cs="Times New Roman"/>
          <w:kern w:val="0"/>
          <w:sz w:val="24"/>
          <w:szCs w:val="24"/>
          <w:vertAlign w:val="superscript"/>
          <w:lang w:val="en-GB"/>
        </w:rPr>
        <w:t>b</w:t>
      </w:r>
      <w:r w:rsidRPr="002278F0">
        <w:rPr>
          <w:rFonts w:ascii="Cambria" w:eastAsia="宋体" w:hAnsi="Cambria" w:cs="Times New Roman" w:hint="eastAsia"/>
          <w:kern w:val="0"/>
          <w:sz w:val="24"/>
          <w:szCs w:val="24"/>
          <w:lang w:val="en-GB"/>
        </w:rPr>
        <w:t>Q</w:t>
      </w:r>
      <w:r w:rsidRPr="002278F0">
        <w:rPr>
          <w:rFonts w:ascii="Cambria" w:eastAsia="宋体" w:hAnsi="Cambria" w:cs="Times New Roman"/>
          <w:kern w:val="0"/>
          <w:sz w:val="24"/>
          <w:szCs w:val="24"/>
          <w:lang w:val="en-GB"/>
        </w:rPr>
        <w:t xml:space="preserve">1: 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Do you ever have occasions when you </w:t>
      </w:r>
      <w:bookmarkStart w:id="0" w:name="_Hlk36561943"/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cannot control your flatus</w:t>
      </w:r>
      <w:bookmarkEnd w:id="0"/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(wind)?</w:t>
      </w:r>
    </w:p>
    <w:p w14:paraId="3A4F8ADA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2278F0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</w:rPr>
        <w:lastRenderedPageBreak/>
        <w:t>c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Q2: Do you ever have any accidental leakage of liquid stool?</w:t>
      </w: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(</w:t>
      </w:r>
      <w:r w:rsidRPr="00F262A9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The two Q2 options differ in degree, but are assigned the same value of 3.</w:t>
      </w: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)</w:t>
      </w:r>
    </w:p>
    <w:p w14:paraId="188E974D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2278F0">
        <w:rPr>
          <w:rFonts w:ascii="Cambria" w:eastAsia="宋体" w:hAnsi="Cambria" w:cs="Times New Roman"/>
          <w:kern w:val="0"/>
          <w:sz w:val="24"/>
          <w:szCs w:val="24"/>
          <w:vertAlign w:val="superscript"/>
        </w:rPr>
        <w:t>d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Q3: How often do you open your bowels?</w:t>
      </w:r>
    </w:p>
    <w:p w14:paraId="314F311A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2278F0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</w:rPr>
        <w:t>e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Q4: Do you ever have to open your bowels again within one hour of the last bowel opening?</w:t>
      </w:r>
    </w:p>
    <w:p w14:paraId="461B7AE7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2278F0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</w:rPr>
        <w:t>f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Q5: Do you ever have such a strong urge to open your bowels that you have to rush to the toilet?</w:t>
      </w:r>
    </w:p>
    <w:p w14:paraId="2746BC32" w14:textId="77777777" w:rsidR="00E841E2" w:rsidRPr="002278F0" w:rsidRDefault="00E841E2" w:rsidP="00E841E2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proofErr w:type="spellStart"/>
      <w:r w:rsidRPr="002278F0">
        <w:rPr>
          <w:rFonts w:ascii="Cambria" w:eastAsia="宋体" w:hAnsi="Cambria" w:cs="Times New Roman"/>
          <w:kern w:val="0"/>
          <w:sz w:val="24"/>
          <w:szCs w:val="24"/>
          <w:vertAlign w:val="superscript"/>
        </w:rPr>
        <w:t>g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Yes</w:t>
      </w:r>
      <w:proofErr w:type="spellEnd"/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, less than once per week</w:t>
      </w:r>
    </w:p>
    <w:p w14:paraId="5FAEA08E" w14:textId="77777777" w:rsidR="00E841E2" w:rsidRDefault="00E841E2" w:rsidP="00E841E2">
      <w:pPr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proofErr w:type="spellStart"/>
      <w:r w:rsidRPr="002278F0">
        <w:rPr>
          <w:rFonts w:ascii="Cambria" w:eastAsia="宋体" w:hAnsi="Cambria" w:cs="Times New Roman" w:hint="eastAsia"/>
          <w:kern w:val="0"/>
          <w:sz w:val="24"/>
          <w:szCs w:val="24"/>
          <w:vertAlign w:val="superscript"/>
        </w:rPr>
        <w:t>h</w:t>
      </w:r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Yes</w:t>
      </w:r>
      <w:proofErr w:type="spellEnd"/>
      <w:r w:rsidRPr="002278F0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, at least once per week.</w:t>
      </w:r>
    </w:p>
    <w:p w14:paraId="14B9DC91" w14:textId="77777777" w:rsidR="006C4715" w:rsidRPr="00E841E2" w:rsidRDefault="006C4715"/>
    <w:sectPr w:rsidR="006C4715" w:rsidRPr="00E841E2" w:rsidSect="00E841E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A600F" w14:textId="77777777" w:rsidR="00A7198F" w:rsidRDefault="00A7198F" w:rsidP="00E841E2">
      <w:r>
        <w:separator/>
      </w:r>
    </w:p>
  </w:endnote>
  <w:endnote w:type="continuationSeparator" w:id="0">
    <w:p w14:paraId="2639B29F" w14:textId="77777777" w:rsidR="00A7198F" w:rsidRDefault="00A7198F" w:rsidP="00E84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14818" w14:textId="77777777" w:rsidR="00A7198F" w:rsidRDefault="00A7198F" w:rsidP="00E841E2">
      <w:r>
        <w:separator/>
      </w:r>
    </w:p>
  </w:footnote>
  <w:footnote w:type="continuationSeparator" w:id="0">
    <w:p w14:paraId="10784125" w14:textId="77777777" w:rsidR="00A7198F" w:rsidRDefault="00A7198F" w:rsidP="00E84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E5"/>
    <w:rsid w:val="004E37E5"/>
    <w:rsid w:val="006C4715"/>
    <w:rsid w:val="00A62337"/>
    <w:rsid w:val="00A7198F"/>
    <w:rsid w:val="00B02021"/>
    <w:rsid w:val="00B0297B"/>
    <w:rsid w:val="00E8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AA81C"/>
  <w15:chartTrackingRefBased/>
  <w15:docId w15:val="{3EFBEA68-9EED-406E-88A9-B128249E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1E2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E841E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E841E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RGEON</dc:creator>
  <cp:keywords/>
  <dc:description/>
  <cp:lastModifiedBy>Liu SURGEON</cp:lastModifiedBy>
  <cp:revision>4</cp:revision>
  <dcterms:created xsi:type="dcterms:W3CDTF">2020-12-17T01:24:00Z</dcterms:created>
  <dcterms:modified xsi:type="dcterms:W3CDTF">2021-01-13T07:18:00Z</dcterms:modified>
</cp:coreProperties>
</file>